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  <w:t>Table S1</w:t>
      </w:r>
      <w:r>
        <w:rPr>
          <w:bCs/>
          <w:color w:val="000000"/>
          <w:lang w:val="en-GB"/>
        </w:rPr>
        <w:t xml:space="preserve">. </w:t>
      </w:r>
      <w:r>
        <w:rPr>
          <w:b/>
          <w:bCs/>
          <w:color w:val="000000"/>
          <w:lang w:val="en-GB"/>
        </w:rPr>
        <w:t xml:space="preserve">List of </w:t>
      </w:r>
      <w:r>
        <w:rPr>
          <w:b/>
          <w:bCs/>
          <w:color w:val="000000"/>
          <w:lang w:val="en-US"/>
        </w:rPr>
        <w:t>proteins found differentially expressed by nano-</w:t>
      </w:r>
      <w:r>
        <w:rPr>
          <w:b/>
          <w:bCs/>
          <w:color w:val="000000"/>
          <w:lang w:val="en-GB"/>
        </w:rPr>
        <w:t>LC-MS/MS analysis, with a fold of change &lt; 2. The normalized intensity values are indicated.</w:t>
      </w:r>
    </w:p>
    <w:p>
      <w:pPr>
        <w:pStyle w:val="Normal"/>
        <w:rPr>
          <w:bCs/>
          <w:color w:val="000000"/>
          <w:lang w:val="en-GB"/>
        </w:rPr>
      </w:pPr>
      <w:r>
        <w:rPr>
          <w:bCs/>
          <w:color w:val="000000"/>
          <w:lang w:val="en-GB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4"/>
        <w:gridCol w:w="939"/>
        <w:gridCol w:w="4585"/>
        <w:gridCol w:w="416"/>
        <w:gridCol w:w="894"/>
        <w:gridCol w:w="594"/>
        <w:gridCol w:w="866"/>
        <w:gridCol w:w="566"/>
      </w:tblGrid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FS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1936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XK1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exokinase-1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00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3489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M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erine hydroxymethyltransferase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00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72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9516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UA3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ADH dehydrogenase [ubiquinone] 1 alpha subcomplex subunit 3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00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9529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UAA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ADH dehydrogenase [ubiquinone] 1 alpha subcomplex subunit 10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4270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PRC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Leucine-rich PPR motif-containing protein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64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9962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B2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rohibitin-2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9NX6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CH3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Coiled-coil-helix-coiled-coil-helix domain-containing protein 3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0483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BP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Single-stranded DNA-binding protein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8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88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9513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UB6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ADH dehydrogenase [ubiquinone] 1 beta subcomplex subunit 6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0857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1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ytochrome c1, heme protein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9583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FM1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poptosis-inducing factor 1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9Y27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DAC3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Voltage-dependent anion-selective channel protein 3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9P2R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CB1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Succinyl-CoA ligase [ADP-forming] subunit beta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1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.4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66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9NSE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IM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soleucine--tRNA ligase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2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9529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UC2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ADH dehydrogenase [ubiquinone] 1 subunit C2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1117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DPB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yruvate dehydrogenase E1 component subunit beta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66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0795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UMH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umarate hydratase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7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1669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,4-dienoyl-CoA reductase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79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1511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DK1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[Pyruvate dehydrogenase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4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7539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SY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itrate synthase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95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9999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C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ytochrome c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5.7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4.3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1689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MT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tochondrial inner membrane protein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9Y6N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QRD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ulfide:quinone oxidoreductase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1756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UB7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ADH dehydrogenase [ubiquinone] 1 beta subcomplex subunit 7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6207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M10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Mitochondrial import inner membrane translocase subunit Tim10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1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83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9600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UBA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ADH dehydrogenase [ubiquinone] 1 beta subcomplex subunit 10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9UKU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AD8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sobutyryl-CoA dehydrogenase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9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2378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PT2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arnitine O-palmitoyltransferase 2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60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9492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SK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lutaminase kidney isoform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68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3193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CR1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Cytochrome b-c1 complex subunit 1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9971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CD2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-hydroxyacyl-CoA dehydrogenase type-2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84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0962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LDH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ihydrolipoyl dehydrogenase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61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5041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PT1A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 xml:space="preserve">Carnitine O-palmitoyltransferase 1, liver isoform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5164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DH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uccinate-semialdehyde dehydrogenase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86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1060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X5B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ytochrome c oxidase subunit 5B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5508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CHB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Trifunctional enzyme subunit beta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3654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PG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TP synthase subunit gamma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2230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TP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Non-specific lipid-transfer protein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8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3004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DX3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Thioredoxin-dependent peroxide reductase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72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9NVI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D3A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ATPase family AAA domain-containing protein 3A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6UXV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OOL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polipoprotein O-like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0036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E3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lutamate dehydrogenase 1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3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2733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OFB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Amine oxidase [flavin-containing] B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1440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X7A2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ytochrome c oxidase subunit 7A2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6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9Y4W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G32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FG3-like protein 2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3053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POA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ranslocator protein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2453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5F1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P synthase F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3SXM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DL1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Inactive hydroxysteroid dehydrogenase-like protein 1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1342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NTM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D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0297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2OM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tochondrial 2-oxoglutarate/malate carrier protein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9482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M70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Mitochondrial import receptor subunit TOM70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3811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TFB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Electron transfer flavoprotein subunit beta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1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1223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T3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DP/ATP translocase 3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9P0J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UAD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ADH dehydrogenase [ubiquinone] 1 alpha subcomplex subunit 13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9518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UA7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ADH dehydrogenase [ubiquinone] 1 alpha subcomplex subunit 7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3864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P75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tress-70 protein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2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1492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CR7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Cytochrome b-c1 complex subunit 7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3677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NM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Lon protease homolog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69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4330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PDM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lycerol-3-phosphate dehydrogenase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2269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CR2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Cytochrome b-c1 complex subunit 2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9UI0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UAC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ADH dehydrogenase [ubiquinone] 1 alpha subcomplex subunit 12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7530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US2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ADH dehydrogenase [ubiquinone] iron-sulfur protein 2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96RQ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CCA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ethylcrotonoyl-CoA carboxylase subunit alpha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61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0855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DPA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yruvate dehydrogenase E1 component subunit alpha, somatic form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8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1682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KGM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hosphoenolpyruvate carboxykinase [GTP]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70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1512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DK3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[Pyruvate dehydrogenase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73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1307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X41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Cytochrome c oxidase subunit 4 isoform 1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4093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CHA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Trifunctional enzyme subunit alpha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6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0966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X6C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Cytochrome c oxidase subunit 6C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9Y6M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UB9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ADH dehydrogenase [ubiquinone] 1 beta subcomplex subunit 9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1679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UA9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ADH dehydrogenase [ubiquinone] 1 alpha subcomplex subunit 9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1683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CDH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ydroxyacyl-coenzyme A dehydrogenase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7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.4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93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1080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60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60 kDa heat shock protein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8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4974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ADV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Very long-chain specific acyl-CoA dehydrogenase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62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9UHQ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B5R1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ADH-cytochrome b5 reductase 1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2067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X5A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ytochrome c oxidase subunit 5A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7538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US6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ADH dehydrogenase [ubiquinone] iron-sulfur protein 6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0005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FAM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ranscription factor A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76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0032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PCP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hosphate carrier protein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0221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DO1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-oxoglutarate dehydrogenase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4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6031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A1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ynamin-like 120 kDa protein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0048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UA4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ADH dehydrogenase [ubiquinone] 1 alpha subcomplex subunit 4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9HCC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CCB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ethylcrotonoyl-CoA carboxylase beta chain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5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2570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PA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ATP synthase subunit alpha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2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5044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TM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lycine amidinotransferase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9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.8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92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8NE8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CU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alcium uniporter protein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2336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OM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NAD-dependent malic enzyme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86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1485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X6B1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Cytochrome c oxidase subunit 6B1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9567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S2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hosphatidate cytidylyltransferase 2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9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9UJZ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L2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tomatin-like protein 2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3695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DO2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ihydrolipoyllysine-residue succinyltransferase component of 2-oxoglutarate dehydrogenase complex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5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96IX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MG5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Up-regulated during skeletal muscle growth protein 5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0021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US8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ADH dehydrogenase [ubiquinone] iron-sulfur protein 8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4318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US4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ADH dehydrogenase [ubiquinone] iron-sulfur protein 4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6160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10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0 kDa heat shock protein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62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3655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M6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oproporphyrinogen-III oxidase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6NUK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MC1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alcium-binding mitochondrial carrier protein SCaMC-1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9NX1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UBB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ADH dehydrogenase [ubiquinone] 1 beta subcomplex subunit 11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1494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CR8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Cytochrome b-c1 complex subunit 8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0514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T2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DP/ATP translocase 2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4804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PO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TP synthase subunit O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1363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B32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as-related protein Rab-32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2644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VD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sovaleryl-CoA dehydrogenase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1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7594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P5H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ATP synthase subunit d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8NBN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DH13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etinol dehydrogenase 13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0392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P8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TP synthase protein 8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9Y6C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TCH2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tochondrial carrier homolog 2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9NVH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JC11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DnaJ homolog subfamily C member 11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7574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MC1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alcium-binding mitochondrial carrier protein Aralar1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9UJ6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RA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tochondrial peptide methionine sulfoxide reductase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9H9B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FXN1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ideroflexin-1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0516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CA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Propionyl-CoA carboxylase alpha chain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9516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UB8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ADH dehydrogenase [ubiquinone] 1 beta subcomplex subunit 8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4941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TU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longation factor Tu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5359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CA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Succinyl-CoA ligase [ADP/GDP-forming] subunit alpha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4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9516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UB4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ADH dehydrogenase [ubiquinone] 1 beta subcomplex subunit 4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9Y30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OT9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cyl-coenzyme A thioesterase 9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1885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P5J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ATP synthase-coupling factor 6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5638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P5I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TP synthase subunit e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9Y5J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M9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Mitochondrial import inner membrane translocase subunit Tim9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4798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CRI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Cytochrome b-c1 complex subunit Rieske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2179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DAC1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Voltage-dependent anion-selective channel protein 1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9ULC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SL5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Long-chain-fatty-acid--CoA ligase 5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1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5XKP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IL1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rotein QIL1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9514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FN2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tofusin-2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0039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SHR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lutathione reductase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2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0781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X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poptosis regulator BAX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4588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DAC2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Voltage-dependent anion-selective channel protein 2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5281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M12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 xml:space="preserve">39S ribosomal protein L12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4315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CP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arnitine O-acetyltransferase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4.3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6.4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8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5197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UA8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ADH dehydrogenase [ubiquinone] 1 alpha subcomplex subunit 8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7525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US7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ADH dehydrogenase [ubiquinone] iron-sulfur protein 7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9BPW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PS1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rotein NipSnap homolog 1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9H84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AD9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Acyl-CoA dehydrogenase family member 9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9600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M40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Mitochondrial import receptor subunit TOM40 homolog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5613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PK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ATP synthase subunit f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5481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D2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denylate kinase 2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.5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.7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9NS6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M22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Mitochondrial import receptor subunit TOM22 homolog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1118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DB2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Lipoamide acyltransferase component of branched-chain alpha-keto acid dehydrogenase complex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87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4392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US5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NADH dehydrogenase [ubiquinone] iron-sulfur protein 5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4367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UA2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ADH dehydrogenase [ubiquinone] 1 alpha subcomplex subunit 2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8WY2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I3B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RI3-binding protein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5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9NZ4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SD1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CDGSH iron-sulfur domain-containing protein 1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3104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DHA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uccinate dehydrogenase [ubiquinone] flavoprotein subunit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8311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CTB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erine beta-lactamase-like protein LACTB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9520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TM1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LETM1 and EF-hand domain-containing protein 1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3523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B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rohibitin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9P0J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DP1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[Pyruvate dehydrogenase [acetyl-transferring]]-phosphatase 1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2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1674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PP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Putative ATP-dependent Clp protease proteolytic subunit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61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0233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DH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-beta-hydroxybutyrate dehydrogenase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8IXI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O2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tochondrial Rho GTPase 2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3004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DX5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eroxiredoxin-5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9BPX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CU1</w:t>
            </w:r>
          </w:p>
        </w:tc>
        <w:tc>
          <w:tcPr>
            <w:tcW w:w="4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alcium uptake protein 1, mitochondrial 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</w:tr>
    </w:tbl>
    <w:p>
      <w:pPr>
        <w:pStyle w:val="Normal"/>
        <w:rPr>
          <w:color w:val="000000"/>
          <w:sz w:val="18"/>
          <w:szCs w:val="18"/>
          <w:lang w:val="en-US"/>
        </w:rPr>
      </w:pPr>
      <w:r>
        <w:rPr>
          <w:bCs/>
          <w:color w:val="000000"/>
          <w:sz w:val="18"/>
          <w:szCs w:val="18"/>
          <w:lang w:val="en-US"/>
        </w:rPr>
        <w:t>Abbreviations: a) Peptides used for quantitation; b) p-value; c) fold CFS/healthy.</w:t>
      </w:r>
    </w:p>
    <w:p>
      <w:pPr>
        <w:pStyle w:val="Normal"/>
        <w:rPr>
          <w:color w:val="000000"/>
          <w:sz w:val="18"/>
          <w:szCs w:val="18"/>
          <w:lang w:val="en-US"/>
        </w:rPr>
      </w:pPr>
      <w:r>
        <w:rPr>
          <w:color w:val="000000"/>
          <w:sz w:val="18"/>
          <w:szCs w:val="18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6T21:03:00Z</dcterms:created>
  <dc:creator>fede</dc:creator>
  <dc:description/>
  <cp:keywords/>
  <dc:language>en-US</dc:language>
  <cp:lastModifiedBy>Ulisse</cp:lastModifiedBy>
  <dcterms:modified xsi:type="dcterms:W3CDTF">2016-07-15T14:34:00Z</dcterms:modified>
  <cp:revision>9</cp:revision>
  <dc:subject/>
  <dc:title>ID</dc:title>
</cp:coreProperties>
</file>